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2FD2F" w14:textId="64840605" w:rsidR="00C85B6E" w:rsidRPr="004E0D41" w:rsidRDefault="00C85B6E" w:rsidP="00C85B6E">
      <w:pPr>
        <w:rPr>
          <w:rFonts w:ascii="Times New Roman" w:hAnsi="Times New Roman" w:cs="Times New Roman"/>
          <w:lang w:val="en-US"/>
        </w:rPr>
      </w:pPr>
      <w:bookmarkStart w:id="0" w:name="_Hlk131367197"/>
      <w:r w:rsidRPr="004E0D41">
        <w:rPr>
          <w:rFonts w:ascii="Times New Roman" w:hAnsi="Times New Roman" w:cs="Times New Roman"/>
          <w:b/>
          <w:lang w:val="en-US"/>
        </w:rPr>
        <w:t>TABLE 1</w:t>
      </w:r>
      <w:r w:rsidR="003F2A23" w:rsidRPr="004E0D41">
        <w:rPr>
          <w:rFonts w:ascii="Times New Roman" w:hAnsi="Times New Roman" w:cs="Times New Roman"/>
          <w:b/>
          <w:lang w:val="en-US"/>
        </w:rPr>
        <w:t>A</w:t>
      </w:r>
      <w:r w:rsidR="00ED2912" w:rsidRPr="004E0D41">
        <w:rPr>
          <w:rFonts w:ascii="Times New Roman" w:hAnsi="Times New Roman" w:cs="Times New Roman"/>
          <w:lang w:val="en-US"/>
        </w:rPr>
        <w:t>.</w:t>
      </w:r>
      <w:r w:rsidR="00BC3CC7" w:rsidRPr="004E0D41">
        <w:rPr>
          <w:rFonts w:ascii="Times New Roman" w:hAnsi="Times New Roman" w:cs="Times New Roman"/>
          <w:lang w:val="en-US"/>
        </w:rPr>
        <w:t xml:space="preserve"> </w:t>
      </w:r>
      <w:r w:rsidRPr="004E0D41">
        <w:rPr>
          <w:rFonts w:ascii="Times New Roman" w:hAnsi="Times New Roman" w:cs="Times New Roman"/>
          <w:lang w:val="en-US"/>
        </w:rPr>
        <w:t>Taqman probes</w:t>
      </w:r>
      <w:r w:rsidR="007922A1" w:rsidRPr="004E0D41">
        <w:rPr>
          <w:rFonts w:ascii="Times New Roman" w:hAnsi="Times New Roman" w:cs="Times New Roman"/>
          <w:lang w:val="en-US"/>
        </w:rPr>
        <w:t xml:space="preserve"> </w:t>
      </w:r>
      <w:r w:rsidRPr="004E0D41">
        <w:rPr>
          <w:rFonts w:ascii="Times New Roman" w:hAnsi="Times New Roman" w:cs="Times New Roman"/>
          <w:lang w:val="en-US"/>
        </w:rPr>
        <w:t>all from Applied Bio</w:t>
      </w:r>
      <w:r w:rsidR="00311838" w:rsidRPr="004E0D41">
        <w:rPr>
          <w:rFonts w:ascii="Times New Roman" w:hAnsi="Times New Roman" w:cs="Times New Roman"/>
          <w:lang w:val="en-US"/>
        </w:rPr>
        <w:t>s</w:t>
      </w:r>
      <w:r w:rsidRPr="004E0D41">
        <w:rPr>
          <w:rFonts w:ascii="Times New Roman" w:hAnsi="Times New Roman" w:cs="Times New Roman"/>
          <w:lang w:val="en-US"/>
        </w:rPr>
        <w:t>ystems</w:t>
      </w:r>
      <w:r w:rsidR="00311838" w:rsidRPr="004E0D41">
        <w:rPr>
          <w:rFonts w:ascii="Times New Roman" w:hAnsi="Times New Roman" w:cs="Times New Roman"/>
          <w:lang w:val="en-US"/>
        </w:rPr>
        <w:t xml:space="preserve"> </w:t>
      </w:r>
      <w:r w:rsidRPr="004E0D41">
        <w:rPr>
          <w:rFonts w:ascii="Times New Roman" w:hAnsi="Times New Roman" w:cs="Times New Roman"/>
          <w:lang w:val="en-US"/>
        </w:rPr>
        <w:t>#4453320</w:t>
      </w:r>
      <w:r w:rsidR="00311838" w:rsidRPr="004E0D41">
        <w:rPr>
          <w:rFonts w:ascii="Times New Roman" w:hAnsi="Times New Roman" w:cs="Times New Roman"/>
          <w:lang w:val="en-US"/>
        </w:rPr>
        <w:t>.</w:t>
      </w:r>
    </w:p>
    <w:tbl>
      <w:tblPr>
        <w:tblStyle w:val="Sfondochiaro"/>
        <w:tblW w:w="0" w:type="auto"/>
        <w:tblLook w:val="06A0" w:firstRow="1" w:lastRow="0" w:firstColumn="1" w:lastColumn="0" w:noHBand="1" w:noVBand="1"/>
      </w:tblPr>
      <w:tblGrid>
        <w:gridCol w:w="4812"/>
        <w:gridCol w:w="4826"/>
      </w:tblGrid>
      <w:tr w:rsidR="004E0D41" w:rsidRPr="004E0D41" w14:paraId="28622462" w14:textId="77777777" w:rsidTr="00E20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6CF7D448" w14:textId="77777777" w:rsidR="00C85B6E" w:rsidRPr="004E0D41" w:rsidRDefault="007922A1" w:rsidP="00C85B6E">
            <w:pPr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Target Gene</w:t>
            </w:r>
          </w:p>
        </w:tc>
        <w:tc>
          <w:tcPr>
            <w:tcW w:w="4826" w:type="dxa"/>
          </w:tcPr>
          <w:p w14:paraId="7A97B0AF" w14:textId="77777777" w:rsidR="00C85B6E" w:rsidRPr="004E0D41" w:rsidRDefault="007922A1" w:rsidP="00C85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Assay ID</w:t>
            </w:r>
          </w:p>
        </w:tc>
      </w:tr>
      <w:tr w:rsidR="004E0D41" w:rsidRPr="004E0D41" w14:paraId="6D0ACC57" w14:textId="77777777" w:rsidTr="00E20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2C14ED54" w14:textId="271D9AC5" w:rsidR="00E362E8" w:rsidRPr="004E0D41" w:rsidRDefault="00E362E8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E</w:t>
            </w:r>
          </w:p>
          <w:p w14:paraId="38F6F6FE" w14:textId="3A2ED898" w:rsidR="005026C0" w:rsidRPr="004E0D41" w:rsidRDefault="005026C0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E</w:t>
            </w:r>
          </w:p>
          <w:p w14:paraId="18155DDB" w14:textId="12CDD27E" w:rsidR="00E40136" w:rsidRPr="004E0D41" w:rsidRDefault="006E242B" w:rsidP="00C85B6E">
            <w:pPr>
              <w:rPr>
                <w:rFonts w:ascii="Times New Roman" w:hAnsi="Times New Roman" w:cs="Times New Roman"/>
                <w:b w:val="0"/>
                <w:bCs w:val="0"/>
                <w:strike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</w:t>
            </w:r>
            <w:r w:rsidR="00F45C81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diponectin</w:t>
            </w:r>
          </w:p>
          <w:p w14:paraId="02BE993E" w14:textId="5BE242B3" w:rsidR="00D22606" w:rsidRPr="004E0D41" w:rsidRDefault="006E242B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Arg</w:t>
            </w:r>
            <w:r w:rsidR="000C1CE9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-1</w:t>
            </w:r>
          </w:p>
          <w:p w14:paraId="7FEE7FC6" w14:textId="306F62D1" w:rsidR="00C124DF" w:rsidRPr="004E0D41" w:rsidRDefault="00C124DF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B</w:t>
            </w:r>
            <w:r w:rsidR="00EE68F0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u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E</w:t>
            </w:r>
          </w:p>
          <w:p w14:paraId="742D427F" w14:textId="3C2EC611" w:rsidR="005026C0" w:rsidRPr="004E0D41" w:rsidRDefault="005026C0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B</w:t>
            </w:r>
            <w:r w:rsidR="00EE68F0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u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</w:t>
            </w:r>
          </w:p>
          <w:p w14:paraId="50AC0DBB" w14:textId="47268E5E" w:rsidR="00084569" w:rsidRPr="004E0D41" w:rsidRDefault="00084569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206</w:t>
            </w:r>
            <w:r w:rsidR="00A03ECF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</w:t>
            </w:r>
          </w:p>
          <w:p w14:paraId="556097D8" w14:textId="3F735566" w:rsidR="00824344" w:rsidRPr="004E0D41" w:rsidRDefault="00824344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T</w:t>
            </w:r>
          </w:p>
          <w:p w14:paraId="3A07D520" w14:textId="02C5453F" w:rsidR="005026C0" w:rsidRPr="004E0D41" w:rsidRDefault="005026C0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T</w:t>
            </w:r>
          </w:p>
          <w:p w14:paraId="6B69F647" w14:textId="09DBA53C" w:rsidR="00824344" w:rsidRPr="004E0D41" w:rsidRDefault="00824344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A02B37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T1</w:t>
            </w:r>
          </w:p>
          <w:p w14:paraId="3DC06044" w14:textId="3F3B25EF" w:rsidR="005026C0" w:rsidRPr="004E0D41" w:rsidRDefault="005026C0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T1</w:t>
            </w:r>
          </w:p>
          <w:p w14:paraId="0E6D5CDE" w14:textId="53258AA2" w:rsidR="009B2502" w:rsidRPr="004E0D41" w:rsidRDefault="00E362E8" w:rsidP="00C85B6E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GLUT4</w:t>
            </w:r>
          </w:p>
        </w:tc>
        <w:tc>
          <w:tcPr>
            <w:tcW w:w="4826" w:type="dxa"/>
          </w:tcPr>
          <w:p w14:paraId="771C0DE5" w14:textId="5B08FECD" w:rsidR="00E362E8" w:rsidRPr="004E0D41" w:rsidRDefault="00E362E8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241307_m1</w:t>
            </w:r>
          </w:p>
          <w:p w14:paraId="1F3F3B56" w14:textId="0B805662" w:rsidR="005026C0" w:rsidRPr="004E0D41" w:rsidRDefault="005026C0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0477275_m1</w:t>
            </w:r>
          </w:p>
          <w:p w14:paraId="50ACFF72" w14:textId="0CED31BB" w:rsidR="00E40136" w:rsidRPr="004E0D41" w:rsidRDefault="00E40136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605917_m1</w:t>
            </w:r>
          </w:p>
          <w:p w14:paraId="3956AFD3" w14:textId="3C3CEB14" w:rsidR="00D22606" w:rsidRPr="004E0D41" w:rsidRDefault="00D22606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0475988_m1</w:t>
            </w:r>
          </w:p>
          <w:p w14:paraId="141114B1" w14:textId="61D58CF4" w:rsidR="00C124DF" w:rsidRPr="004E0D41" w:rsidRDefault="00C124DF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992319_m1</w:t>
            </w:r>
          </w:p>
          <w:p w14:paraId="169430E7" w14:textId="1BDD8ABE" w:rsidR="005026C0" w:rsidRPr="004E0D41" w:rsidRDefault="005026C0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0515326_m1</w:t>
            </w:r>
          </w:p>
          <w:p w14:paraId="42D99B08" w14:textId="6B0CA5AE" w:rsidR="00084569" w:rsidRPr="004E0D41" w:rsidRDefault="00084569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1329362_m1</w:t>
            </w:r>
          </w:p>
          <w:p w14:paraId="31A63531" w14:textId="17FC3DC0" w:rsidR="00824344" w:rsidRPr="004E0D41" w:rsidRDefault="00824344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758143_m1</w:t>
            </w:r>
          </w:p>
          <w:p w14:paraId="14613609" w14:textId="366FDFD6" w:rsidR="005026C0" w:rsidRPr="004E0D41" w:rsidRDefault="005026C0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1221880_m1</w:t>
            </w:r>
          </w:p>
          <w:p w14:paraId="0D6CE09A" w14:textId="1839DAF6" w:rsidR="00824344" w:rsidRPr="004E0D41" w:rsidRDefault="00824344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222367_m1</w:t>
            </w:r>
          </w:p>
          <w:p w14:paraId="7E91C310" w14:textId="3A16B154" w:rsidR="005026C0" w:rsidRPr="004E0D41" w:rsidRDefault="005026C0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00452075_m1</w:t>
            </w:r>
          </w:p>
          <w:p w14:paraId="01B738CD" w14:textId="405B5C7B" w:rsidR="009B2502" w:rsidRPr="004E0D41" w:rsidRDefault="00E362E8" w:rsidP="00C85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168966_m1</w:t>
            </w:r>
          </w:p>
        </w:tc>
      </w:tr>
      <w:bookmarkEnd w:id="0"/>
      <w:tr w:rsidR="004E0D41" w:rsidRPr="004E0D41" w14:paraId="3A9A5639" w14:textId="77777777" w:rsidTr="00E20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524E0477" w14:textId="1E7DF8EA" w:rsidR="009B2502" w:rsidRPr="004E0D41" w:rsidRDefault="009B2502" w:rsidP="007C556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IL-6</w:t>
            </w:r>
          </w:p>
        </w:tc>
        <w:tc>
          <w:tcPr>
            <w:tcW w:w="4826" w:type="dxa"/>
          </w:tcPr>
          <w:p w14:paraId="160E3880" w14:textId="61C2FDC0" w:rsidR="009B2502" w:rsidRPr="004E0D41" w:rsidRDefault="009B2502" w:rsidP="007C55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Hs00174131_m1</w:t>
            </w:r>
          </w:p>
        </w:tc>
      </w:tr>
      <w:tr w:rsidR="004E0D41" w:rsidRPr="004E0D41" w14:paraId="3D81DD64" w14:textId="77777777" w:rsidTr="00E20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473EA74A" w14:textId="5EB4D743" w:rsidR="00E2012E" w:rsidRPr="004E0D41" w:rsidRDefault="00E2012E" w:rsidP="00F2178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MCP-1</w:t>
            </w:r>
          </w:p>
          <w:p w14:paraId="48B0BD0B" w14:textId="0789A9AB" w:rsidR="00F2178D" w:rsidRPr="004E0D41" w:rsidRDefault="00F2178D" w:rsidP="00F2178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TBP</w:t>
            </w:r>
          </w:p>
          <w:p w14:paraId="71FBA5D4" w14:textId="77777777" w:rsidR="00F2178D" w:rsidRPr="004E0D41" w:rsidRDefault="00F2178D" w:rsidP="00F2178D">
            <w:pPr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TBP</w:t>
            </w:r>
          </w:p>
          <w:p w14:paraId="248C1A27" w14:textId="15D4245C" w:rsidR="002E25C1" w:rsidRPr="004E0D41" w:rsidRDefault="002E25C1" w:rsidP="00F2178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TNFα</w:t>
            </w:r>
          </w:p>
        </w:tc>
        <w:tc>
          <w:tcPr>
            <w:tcW w:w="4826" w:type="dxa"/>
          </w:tcPr>
          <w:p w14:paraId="1F677FB9" w14:textId="609B9959" w:rsidR="00E2012E" w:rsidRPr="004E0D41" w:rsidRDefault="00E2012E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00234140_m1</w:t>
            </w:r>
          </w:p>
          <w:p w14:paraId="27592E43" w14:textId="5AB2FB82" w:rsidR="00F2178D" w:rsidRPr="004E0D41" w:rsidRDefault="00F2178D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GB"/>
              </w:rPr>
              <w:t>Hs00427620_m1</w:t>
            </w:r>
          </w:p>
          <w:p w14:paraId="42205806" w14:textId="77777777" w:rsidR="00F2178D" w:rsidRPr="004E0D41" w:rsidRDefault="00F2178D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GB"/>
              </w:rPr>
              <w:t>Mm00446973_m1</w:t>
            </w:r>
          </w:p>
          <w:p w14:paraId="2DD41DA4" w14:textId="01BFAC16" w:rsidR="00D22606" w:rsidRPr="004E0D41" w:rsidRDefault="00D22606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GB"/>
              </w:rPr>
              <w:t>Mm00443258_m1</w:t>
            </w:r>
          </w:p>
        </w:tc>
      </w:tr>
      <w:tr w:rsidR="004E0D41" w:rsidRPr="004E0D41" w14:paraId="4266416B" w14:textId="77777777" w:rsidTr="00E20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627D5351" w14:textId="1F837DEC" w:rsidR="00F2178D" w:rsidRPr="004E0D41" w:rsidRDefault="00F2178D" w:rsidP="00F2178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VA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T</w:t>
            </w:r>
          </w:p>
          <w:p w14:paraId="71F25F4F" w14:textId="37B32072" w:rsidR="00F2178D" w:rsidRPr="004E0D41" w:rsidRDefault="00F2178D" w:rsidP="00F2178D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VA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</w:rPr>
              <w:t>T</w:t>
            </w:r>
          </w:p>
        </w:tc>
        <w:tc>
          <w:tcPr>
            <w:tcW w:w="4826" w:type="dxa"/>
          </w:tcPr>
          <w:p w14:paraId="74262B2D" w14:textId="77777777" w:rsidR="00F2178D" w:rsidRPr="004E0D41" w:rsidRDefault="00F2178D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Hs00268179_s1</w:t>
            </w:r>
          </w:p>
          <w:p w14:paraId="0CF587C5" w14:textId="3B1944B7" w:rsidR="00A83880" w:rsidRPr="004E0D41" w:rsidRDefault="00F2178D" w:rsidP="00F21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Mm00491465_s1</w:t>
            </w:r>
          </w:p>
        </w:tc>
      </w:tr>
    </w:tbl>
    <w:p w14:paraId="54D5055F" w14:textId="77777777" w:rsidR="00A5451A" w:rsidRPr="004E0D41" w:rsidRDefault="00A5451A" w:rsidP="003F2A23">
      <w:pPr>
        <w:rPr>
          <w:rFonts w:ascii="Times New Roman" w:hAnsi="Times New Roman" w:cs="Times New Roman"/>
          <w:b/>
        </w:rPr>
      </w:pPr>
    </w:p>
    <w:p w14:paraId="12AE7923" w14:textId="4A7BCD55" w:rsidR="003F2A23" w:rsidRPr="004E0D41" w:rsidRDefault="003F2A23" w:rsidP="003F2A23">
      <w:pPr>
        <w:rPr>
          <w:rFonts w:ascii="Times New Roman" w:hAnsi="Times New Roman" w:cs="Times New Roman"/>
        </w:rPr>
      </w:pPr>
      <w:r w:rsidRPr="004E0D41">
        <w:rPr>
          <w:rFonts w:ascii="Times New Roman" w:hAnsi="Times New Roman" w:cs="Times New Roman"/>
          <w:b/>
        </w:rPr>
        <w:t>TABLE 1B</w:t>
      </w:r>
      <w:r w:rsidR="00ED2912" w:rsidRPr="004E0D41">
        <w:rPr>
          <w:rFonts w:ascii="Times New Roman" w:hAnsi="Times New Roman" w:cs="Times New Roman"/>
        </w:rPr>
        <w:t xml:space="preserve">. </w:t>
      </w:r>
      <w:r w:rsidRPr="004E0D41">
        <w:rPr>
          <w:rFonts w:ascii="Times New Roman" w:hAnsi="Times New Roman" w:cs="Times New Roman"/>
        </w:rPr>
        <w:t>Primary antibodies.</w:t>
      </w:r>
    </w:p>
    <w:tbl>
      <w:tblPr>
        <w:tblStyle w:val="Sfondochiaro"/>
        <w:tblW w:w="9506" w:type="dxa"/>
        <w:tblLook w:val="06A0" w:firstRow="1" w:lastRow="0" w:firstColumn="1" w:lastColumn="0" w:noHBand="1" w:noVBand="1"/>
      </w:tblPr>
      <w:tblGrid>
        <w:gridCol w:w="3418"/>
        <w:gridCol w:w="946"/>
        <w:gridCol w:w="1834"/>
        <w:gridCol w:w="3308"/>
      </w:tblGrid>
      <w:tr w:rsidR="004E0D41" w:rsidRPr="004E0D41" w14:paraId="2E62ED95" w14:textId="77777777" w:rsidTr="00FA3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69EBD6" w14:textId="77777777" w:rsidR="003F2A23" w:rsidRPr="004E0D41" w:rsidRDefault="003F2A23" w:rsidP="00FA3F7F">
            <w:pPr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Antibodies</w:t>
            </w:r>
          </w:p>
        </w:tc>
        <w:tc>
          <w:tcPr>
            <w:tcW w:w="0" w:type="auto"/>
          </w:tcPr>
          <w:p w14:paraId="5C894C74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Host</w:t>
            </w:r>
            <w:r w:rsidRPr="004E0D41">
              <w:rPr>
                <w:rFonts w:ascii="Times New Roman" w:hAnsi="Times New Roman" w:cs="Times New Roman"/>
                <w:color w:val="auto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A46E492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Diluition</w:t>
            </w:r>
          </w:p>
        </w:tc>
        <w:tc>
          <w:tcPr>
            <w:tcW w:w="0" w:type="auto"/>
          </w:tcPr>
          <w:p w14:paraId="2CBB7421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Source</w:t>
            </w:r>
          </w:p>
        </w:tc>
      </w:tr>
      <w:tr w:rsidR="004E0D41" w:rsidRPr="004E0D41" w14:paraId="513594D1" w14:textId="77777777" w:rsidTr="00FA3F7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1DAB0D" w14:textId="41585AEA" w:rsidR="0020148C" w:rsidRPr="004E0D41" w:rsidRDefault="0020148C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</w:t>
            </w:r>
          </w:p>
          <w:p w14:paraId="475A2BFE" w14:textId="77777777" w:rsidR="00E92C3E" w:rsidRPr="004E0D41" w:rsidRDefault="00E92C3E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  <w:p w14:paraId="7863940D" w14:textId="0A21A240" w:rsidR="0020148C" w:rsidRPr="004E0D41" w:rsidRDefault="0020148C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B</w:t>
            </w:r>
            <w:r w:rsidR="00FC4931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u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</w:t>
            </w:r>
          </w:p>
          <w:p w14:paraId="7A4672F2" w14:textId="77777777" w:rsidR="00B770DE" w:rsidRPr="004E0D41" w:rsidRDefault="00B770DE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2404B264" w14:textId="7BA057F6" w:rsidR="00644F79" w:rsidRPr="004E0D41" w:rsidRDefault="00644F79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11c</w:t>
            </w:r>
          </w:p>
          <w:p w14:paraId="7E0498C2" w14:textId="41F51074" w:rsidR="00644F79" w:rsidRPr="004E0D41" w:rsidRDefault="00644F79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206</w:t>
            </w:r>
          </w:p>
          <w:p w14:paraId="3E036AAF" w14:textId="167A3CFC" w:rsidR="001868BA" w:rsidRPr="004E0D41" w:rsidRDefault="00086AE0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31</w:t>
            </w:r>
          </w:p>
          <w:p w14:paraId="32DB92E1" w14:textId="2795F7C6" w:rsidR="0005557E" w:rsidRPr="004E0D41" w:rsidRDefault="001F24CE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68</w:t>
            </w:r>
          </w:p>
          <w:p w14:paraId="44568962" w14:textId="050F311B" w:rsidR="00644F79" w:rsidRPr="004E0D41" w:rsidRDefault="00644F79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T</w:t>
            </w:r>
          </w:p>
          <w:p w14:paraId="715244E0" w14:textId="384E1B0F" w:rsidR="00644F79" w:rsidRPr="004E0D41" w:rsidRDefault="00644F79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  <w:p w14:paraId="046D345C" w14:textId="29DD60AB" w:rsidR="00FF5584" w:rsidRPr="004E0D41" w:rsidRDefault="00FF5584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T</w:t>
            </w:r>
          </w:p>
          <w:p w14:paraId="79E6A04F" w14:textId="1AFA9940" w:rsidR="00644F79" w:rsidRPr="004E0D41" w:rsidRDefault="00644F79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E54CE4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T1</w:t>
            </w:r>
          </w:p>
          <w:p w14:paraId="23711685" w14:textId="77777777" w:rsidR="00CF4B23" w:rsidRPr="004E0D41" w:rsidRDefault="00CF4B23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  <w:p w14:paraId="1B3F814F" w14:textId="03693948" w:rsidR="0074359B" w:rsidRPr="004E0D41" w:rsidRDefault="0074359B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F4</w:t>
            </w:r>
            <w:r w:rsidR="00E06BDD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80</w:t>
            </w:r>
          </w:p>
          <w:p w14:paraId="64AE5A5C" w14:textId="537F4D1E" w:rsidR="003F2A23" w:rsidRPr="004E0D41" w:rsidRDefault="002F5F41" w:rsidP="00FA3F7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P</w:t>
            </w:r>
            <w:r w:rsidR="00E06BDD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rilipin</w:t>
            </w:r>
          </w:p>
          <w:p w14:paraId="3159BFC3" w14:textId="2056982E" w:rsidR="00A83880" w:rsidRPr="004E0D41" w:rsidRDefault="00A83880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Tyrosine hydroxylase (TH)</w:t>
            </w:r>
          </w:p>
          <w:p w14:paraId="24412D92" w14:textId="2A7E60EA" w:rsidR="007D3B8A" w:rsidRPr="004E0D41" w:rsidRDefault="007D3B8A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Vinculin</w:t>
            </w:r>
          </w:p>
        </w:tc>
        <w:tc>
          <w:tcPr>
            <w:tcW w:w="0" w:type="auto"/>
          </w:tcPr>
          <w:p w14:paraId="60C536F5" w14:textId="616C1C6A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</w:p>
          <w:p w14:paraId="3A2CD44F" w14:textId="77777777" w:rsidR="00E92C3E" w:rsidRPr="004E0D41" w:rsidRDefault="00E92C3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1B2074C0" w14:textId="695698B2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G</w:t>
            </w:r>
          </w:p>
          <w:p w14:paraId="5A3E4C9D" w14:textId="77777777" w:rsidR="00B770DE" w:rsidRPr="004E0D41" w:rsidRDefault="00B770D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202B0488" w14:textId="515B8216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75CC4882" w14:textId="7184FD4A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107B5BE8" w14:textId="24B2CD21" w:rsidR="001868BA" w:rsidRPr="004E0D41" w:rsidRDefault="00183B5B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5A72FD91" w14:textId="0D865460" w:rsidR="0005557E" w:rsidRPr="004E0D41" w:rsidRDefault="00613484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</w:p>
          <w:p w14:paraId="4ED85C36" w14:textId="2C9E92D0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G</w:t>
            </w:r>
          </w:p>
          <w:p w14:paraId="53EC6CB4" w14:textId="2770DD20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44AEE7E0" w14:textId="3D13DBB3" w:rsidR="00FF5584" w:rsidRPr="004E0D41" w:rsidRDefault="00D47EF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7C079ADA" w14:textId="4479A03E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09053FA5" w14:textId="77777777" w:rsidR="00CF4B23" w:rsidRPr="004E0D41" w:rsidRDefault="00CF4B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21223207" w14:textId="2FD201E8" w:rsidR="0074359B" w:rsidRPr="004E0D41" w:rsidRDefault="0074359B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699E52B0" w14:textId="6BF3B21C" w:rsidR="002F5F41" w:rsidRPr="004E0D41" w:rsidRDefault="002F5F41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37370CAE" w14:textId="3518DCA0" w:rsidR="00A83880" w:rsidRPr="004E0D41" w:rsidRDefault="00A83880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</w:t>
            </w:r>
          </w:p>
          <w:p w14:paraId="737DF59B" w14:textId="0E07701F" w:rsidR="003F2A23" w:rsidRPr="004E0D41" w:rsidRDefault="008721F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</w:p>
        </w:tc>
        <w:tc>
          <w:tcPr>
            <w:tcW w:w="0" w:type="auto"/>
          </w:tcPr>
          <w:p w14:paraId="3A8DC93B" w14:textId="01745153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IHC)</w:t>
            </w:r>
          </w:p>
          <w:p w14:paraId="0CE4BB58" w14:textId="0E914827" w:rsidR="00E92C3E" w:rsidRPr="004E0D41" w:rsidRDefault="00E92C3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WB)</w:t>
            </w:r>
          </w:p>
          <w:p w14:paraId="716C1285" w14:textId="64D9A6E6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IHC)</w:t>
            </w:r>
          </w:p>
          <w:p w14:paraId="69ADFA6D" w14:textId="239F7552" w:rsidR="00B770DE" w:rsidRPr="004E0D41" w:rsidRDefault="00B770D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WB)</w:t>
            </w:r>
          </w:p>
          <w:p w14:paraId="00B92A45" w14:textId="3D7B1573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400 (IF)</w:t>
            </w:r>
          </w:p>
          <w:p w14:paraId="12B0B4E6" w14:textId="73BBC205" w:rsidR="0005557E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800 (IF)</w:t>
            </w:r>
          </w:p>
          <w:p w14:paraId="3CCF6EFE" w14:textId="6865A3D9" w:rsidR="009F0086" w:rsidRPr="004E0D41" w:rsidRDefault="00183B5B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</w:t>
            </w:r>
            <w:r w:rsidR="00444255" w:rsidRPr="004E0D41">
              <w:rPr>
                <w:rFonts w:ascii="Times New Roman" w:hAnsi="Times New Roman" w:cs="Times New Roman"/>
                <w:color w:val="auto"/>
                <w:lang w:val="en-US"/>
              </w:rPr>
              <w:t>200 (IF)</w:t>
            </w:r>
          </w:p>
          <w:p w14:paraId="47ED3DC4" w14:textId="634EEB43" w:rsidR="0005557E" w:rsidRPr="004E0D41" w:rsidRDefault="00613484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</w:t>
            </w:r>
            <w:r w:rsidR="00F259B0" w:rsidRPr="004E0D41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 (IF)</w:t>
            </w:r>
          </w:p>
          <w:p w14:paraId="551B4560" w14:textId="087692E0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600 (IHC)</w:t>
            </w:r>
          </w:p>
          <w:p w14:paraId="69A0350C" w14:textId="1948378A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400 (IF)</w:t>
            </w:r>
          </w:p>
          <w:p w14:paraId="48476FE8" w14:textId="115595C1" w:rsidR="00FF5584" w:rsidRPr="004E0D41" w:rsidRDefault="00FF5584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WB)</w:t>
            </w:r>
          </w:p>
          <w:p w14:paraId="2779FB52" w14:textId="29675D9B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600 (IHC)</w:t>
            </w:r>
          </w:p>
          <w:p w14:paraId="7D7ED3C7" w14:textId="4E54D541" w:rsidR="00CF4B23" w:rsidRPr="004E0D41" w:rsidRDefault="00CF4B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1000 (WB)</w:t>
            </w:r>
          </w:p>
          <w:p w14:paraId="09F397A1" w14:textId="481483CC" w:rsidR="0074359B" w:rsidRPr="004E0D41" w:rsidRDefault="0074359B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400 (IF)</w:t>
            </w:r>
          </w:p>
          <w:p w14:paraId="4B287EE7" w14:textId="21F56F3A" w:rsidR="002F5F41" w:rsidRPr="004E0D41" w:rsidRDefault="002F5F41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500 (IF)</w:t>
            </w:r>
          </w:p>
          <w:p w14:paraId="32B17B2B" w14:textId="4A63DE37" w:rsidR="00A83880" w:rsidRPr="004E0D41" w:rsidRDefault="00A83880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300 (IF)</w:t>
            </w:r>
          </w:p>
          <w:p w14:paraId="424424A8" w14:textId="0923F471" w:rsidR="003F2A23" w:rsidRPr="004E0D41" w:rsidRDefault="007D3B8A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1:3000 (WB)</w:t>
            </w:r>
          </w:p>
        </w:tc>
        <w:tc>
          <w:tcPr>
            <w:tcW w:w="0" w:type="auto"/>
          </w:tcPr>
          <w:p w14:paraId="44787552" w14:textId="2DFF6CFA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Sigma-Aldrich/A6970</w:t>
            </w:r>
          </w:p>
          <w:p w14:paraId="50F68D64" w14:textId="77777777" w:rsidR="00E92C3E" w:rsidRPr="004E0D41" w:rsidRDefault="00E92C3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1ECBB546" w14:textId="3DF3E720" w:rsidR="0020148C" w:rsidRPr="004E0D41" w:rsidRDefault="0020148C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R&amp;D Systems/</w:t>
            </w:r>
            <w:r w:rsidR="00644F79" w:rsidRPr="004E0D41">
              <w:rPr>
                <w:rFonts w:ascii="Times New Roman" w:hAnsi="Times New Roman" w:cs="Times New Roman"/>
                <w:color w:val="auto"/>
                <w:lang w:val="en-US"/>
              </w:rPr>
              <w:t>AF-9024</w:t>
            </w:r>
          </w:p>
          <w:p w14:paraId="3D669A22" w14:textId="77777777" w:rsidR="00B770DE" w:rsidRPr="004E0D41" w:rsidRDefault="00B770D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76BCC08F" w14:textId="628DCC6A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Cell Signaling/97585</w:t>
            </w:r>
          </w:p>
          <w:p w14:paraId="24095296" w14:textId="29C7CF8B" w:rsidR="00B54ADE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Abcam/ab64693</w:t>
            </w:r>
          </w:p>
          <w:p w14:paraId="7F7F544A" w14:textId="223E875F" w:rsidR="009F0086" w:rsidRPr="004E0D41" w:rsidRDefault="00444255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Cell Signaling/</w:t>
            </w:r>
            <w:r w:rsidR="00B14438" w:rsidRPr="004E0D41">
              <w:rPr>
                <w:rFonts w:ascii="Times New Roman" w:hAnsi="Times New Roman" w:cs="Times New Roman"/>
                <w:color w:val="auto"/>
                <w:lang w:val="en-US"/>
              </w:rPr>
              <w:t>D8V9E</w:t>
            </w:r>
          </w:p>
          <w:p w14:paraId="0416A068" w14:textId="732FA197" w:rsidR="00F428A9" w:rsidRPr="004E0D41" w:rsidRDefault="00613484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GB"/>
              </w:rPr>
              <w:t>Agilent, DAKO/M081401</w:t>
            </w:r>
          </w:p>
          <w:p w14:paraId="6D3E2370" w14:textId="1F54E00D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GB"/>
              </w:rPr>
              <w:t>Merck Millipore/AB144P</w:t>
            </w:r>
          </w:p>
          <w:p w14:paraId="601A3CFC" w14:textId="2B2AA421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5C78F14F" w14:textId="4003148D" w:rsidR="00FF5584" w:rsidRPr="004E0D41" w:rsidRDefault="00FF5584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erck Millipore/AB143</w:t>
            </w:r>
          </w:p>
          <w:p w14:paraId="00965BC7" w14:textId="779CFBE8" w:rsidR="00644F79" w:rsidRPr="004E0D41" w:rsidRDefault="00644F7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Proteintech/21848-1AP</w:t>
            </w:r>
          </w:p>
          <w:p w14:paraId="1655DF0B" w14:textId="77777777" w:rsidR="00CF4B23" w:rsidRPr="004E0D41" w:rsidRDefault="00CF4B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4113AF36" w14:textId="1B228505" w:rsidR="0074359B" w:rsidRPr="004E0D41" w:rsidRDefault="0074359B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Cell Signaling/70076</w:t>
            </w:r>
          </w:p>
          <w:p w14:paraId="6F0BA25B" w14:textId="68FB5B75" w:rsidR="002F5F41" w:rsidRPr="004E0D41" w:rsidRDefault="00C12681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Abcam/ab3526</w:t>
            </w:r>
          </w:p>
          <w:p w14:paraId="69684728" w14:textId="30C835BC" w:rsidR="00A83880" w:rsidRPr="004E0D41" w:rsidRDefault="00A83880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erk Millipore/AB1542</w:t>
            </w:r>
          </w:p>
          <w:p w14:paraId="4B3F29DB" w14:textId="3154C9FF" w:rsidR="003F2A23" w:rsidRPr="004E0D41" w:rsidRDefault="007D3B8A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Sigma-Aldrich/</w:t>
            </w:r>
            <w:r w:rsidR="008721FE" w:rsidRPr="004E0D41">
              <w:rPr>
                <w:rFonts w:ascii="Times New Roman" w:hAnsi="Times New Roman" w:cs="Times New Roman"/>
                <w:color w:val="auto"/>
                <w:lang w:val="en-US"/>
              </w:rPr>
              <w:t>MAB3574</w:t>
            </w:r>
          </w:p>
        </w:tc>
      </w:tr>
      <w:tr w:rsidR="004E0D41" w:rsidRPr="004E0D41" w14:paraId="49611FC3" w14:textId="77777777" w:rsidTr="00FA3F7F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D8E38" w14:textId="4A3C1466" w:rsidR="00F428A9" w:rsidRPr="004E0D41" w:rsidRDefault="00F428A9" w:rsidP="00FA3F7F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4785C51F" w14:textId="21E95CEE" w:rsidR="00F428A9" w:rsidRPr="004E0D41" w:rsidRDefault="00F428A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71E81ABD" w14:textId="7E371339" w:rsidR="00A83880" w:rsidRPr="004E0D41" w:rsidRDefault="00A83880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0" w:type="auto"/>
          </w:tcPr>
          <w:p w14:paraId="7056B4C0" w14:textId="2D40893B" w:rsidR="00F428A9" w:rsidRPr="004E0D41" w:rsidRDefault="00F428A9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14:paraId="7B9E0186" w14:textId="5F11F2A8" w:rsidR="003F2A23" w:rsidRPr="004E0D41" w:rsidRDefault="003F2A23" w:rsidP="003F2A23">
      <w:pPr>
        <w:rPr>
          <w:rFonts w:ascii="Times New Roman" w:hAnsi="Times New Roman" w:cs="Times New Roman"/>
          <w:lang w:val="en-US"/>
        </w:rPr>
      </w:pPr>
      <w:r w:rsidRPr="004E0D41">
        <w:rPr>
          <w:rFonts w:ascii="Times New Roman" w:hAnsi="Times New Roman" w:cs="Times New Roman"/>
          <w:sz w:val="20"/>
          <w:szCs w:val="20"/>
          <w:lang w:val="en-US"/>
        </w:rPr>
        <w:t>*M, mouse; R, rabbit;</w:t>
      </w:r>
      <w:r w:rsidR="00234E8B" w:rsidRPr="004E0D41">
        <w:rPr>
          <w:rFonts w:ascii="Times New Roman" w:hAnsi="Times New Roman" w:cs="Times New Roman"/>
          <w:sz w:val="20"/>
          <w:szCs w:val="20"/>
          <w:lang w:val="en-US"/>
        </w:rPr>
        <w:t xml:space="preserve"> G, </w:t>
      </w:r>
      <w:r w:rsidR="004F5991" w:rsidRPr="004E0D41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234E8B" w:rsidRPr="004E0D41">
        <w:rPr>
          <w:rFonts w:ascii="Times New Roman" w:hAnsi="Times New Roman" w:cs="Times New Roman"/>
          <w:sz w:val="20"/>
          <w:szCs w:val="20"/>
          <w:lang w:val="en-US"/>
        </w:rPr>
        <w:t>oat;</w:t>
      </w:r>
      <w:r w:rsidRPr="004E0D41">
        <w:rPr>
          <w:rFonts w:ascii="Times New Roman" w:hAnsi="Times New Roman" w:cs="Times New Roman"/>
          <w:sz w:val="20"/>
          <w:szCs w:val="20"/>
          <w:lang w:val="en-US"/>
        </w:rPr>
        <w:t xml:space="preserve"> WB, western blotting; IHC, immunohistochemistry; I</w:t>
      </w:r>
      <w:r w:rsidR="00E16BA1" w:rsidRPr="004E0D41">
        <w:rPr>
          <w:rFonts w:ascii="Times New Roman" w:hAnsi="Times New Roman" w:cs="Times New Roman"/>
          <w:sz w:val="20"/>
          <w:szCs w:val="20"/>
          <w:lang w:val="en-US"/>
        </w:rPr>
        <w:t>F</w:t>
      </w:r>
      <w:r w:rsidRPr="004E0D4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1761A9" w:rsidRPr="004E0D41">
        <w:rPr>
          <w:rFonts w:ascii="Times New Roman" w:hAnsi="Times New Roman" w:cs="Times New Roman"/>
          <w:sz w:val="20"/>
          <w:szCs w:val="20"/>
          <w:lang w:val="en-US"/>
        </w:rPr>
        <w:t xml:space="preserve"> i</w:t>
      </w:r>
      <w:r w:rsidRPr="004E0D41">
        <w:rPr>
          <w:rFonts w:ascii="Times New Roman" w:hAnsi="Times New Roman" w:cs="Times New Roman"/>
          <w:sz w:val="20"/>
          <w:szCs w:val="20"/>
          <w:lang w:val="en-US"/>
        </w:rPr>
        <w:t>mmunofluorescence</w:t>
      </w:r>
      <w:r w:rsidRPr="004E0D41">
        <w:rPr>
          <w:rFonts w:ascii="Times New Roman" w:hAnsi="Times New Roman" w:cs="Times New Roman"/>
          <w:lang w:val="en-US"/>
        </w:rPr>
        <w:t>.</w:t>
      </w:r>
    </w:p>
    <w:p w14:paraId="77AD7314" w14:textId="602140C2" w:rsidR="00E45B31" w:rsidRPr="004E0D41" w:rsidRDefault="00E45B31" w:rsidP="003F2A23">
      <w:pPr>
        <w:rPr>
          <w:rFonts w:ascii="Times New Roman" w:hAnsi="Times New Roman" w:cs="Times New Roman"/>
          <w:b/>
          <w:lang w:val="en-US"/>
        </w:rPr>
      </w:pPr>
    </w:p>
    <w:p w14:paraId="15C05E9B" w14:textId="4BBC3990" w:rsidR="00010669" w:rsidRPr="004E0D41" w:rsidRDefault="00010669" w:rsidP="003F2A23">
      <w:pPr>
        <w:rPr>
          <w:rFonts w:ascii="Times New Roman" w:hAnsi="Times New Roman" w:cs="Times New Roman"/>
          <w:b/>
          <w:lang w:val="en-US"/>
        </w:rPr>
      </w:pPr>
    </w:p>
    <w:p w14:paraId="5D6B2985" w14:textId="77777777" w:rsidR="002E5E32" w:rsidRPr="004E0D41" w:rsidRDefault="002E5E32" w:rsidP="003F2A23">
      <w:pPr>
        <w:rPr>
          <w:rFonts w:ascii="Times New Roman" w:hAnsi="Times New Roman" w:cs="Times New Roman"/>
          <w:b/>
          <w:lang w:val="en-US"/>
        </w:rPr>
      </w:pPr>
    </w:p>
    <w:p w14:paraId="5345D7E2" w14:textId="77777777" w:rsidR="00BA6D2D" w:rsidRDefault="00BA6D2D" w:rsidP="003F2A23">
      <w:pPr>
        <w:rPr>
          <w:rFonts w:ascii="Times New Roman" w:hAnsi="Times New Roman" w:cs="Times New Roman"/>
          <w:b/>
          <w:lang w:val="en-US"/>
        </w:rPr>
      </w:pPr>
    </w:p>
    <w:p w14:paraId="5424BAC7" w14:textId="1F3870A3" w:rsidR="003F2A23" w:rsidRPr="004E0D41" w:rsidRDefault="003F2A23" w:rsidP="003F2A23">
      <w:pPr>
        <w:rPr>
          <w:rFonts w:ascii="Times New Roman" w:hAnsi="Times New Roman" w:cs="Times New Roman"/>
        </w:rPr>
      </w:pPr>
      <w:r w:rsidRPr="004E0D41">
        <w:rPr>
          <w:rFonts w:ascii="Times New Roman" w:hAnsi="Times New Roman" w:cs="Times New Roman"/>
          <w:b/>
        </w:rPr>
        <w:t>TABLE 1C</w:t>
      </w:r>
      <w:r w:rsidR="005B112C" w:rsidRPr="004E0D41">
        <w:rPr>
          <w:rFonts w:ascii="Times New Roman" w:hAnsi="Times New Roman" w:cs="Times New Roman"/>
        </w:rPr>
        <w:t xml:space="preserve">. </w:t>
      </w:r>
      <w:r w:rsidRPr="004E0D41">
        <w:rPr>
          <w:rFonts w:ascii="Times New Roman" w:hAnsi="Times New Roman" w:cs="Times New Roman"/>
        </w:rPr>
        <w:t>Secondary antibodies.</w:t>
      </w:r>
    </w:p>
    <w:tbl>
      <w:tblPr>
        <w:tblStyle w:val="Sfondochiaro"/>
        <w:tblW w:w="5000" w:type="pct"/>
        <w:tblLook w:val="06A0" w:firstRow="1" w:lastRow="0" w:firstColumn="1" w:lastColumn="0" w:noHBand="1" w:noVBand="1"/>
      </w:tblPr>
      <w:tblGrid>
        <w:gridCol w:w="2025"/>
        <w:gridCol w:w="1120"/>
        <w:gridCol w:w="1276"/>
        <w:gridCol w:w="3393"/>
        <w:gridCol w:w="1824"/>
      </w:tblGrid>
      <w:tr w:rsidR="004E0D41" w:rsidRPr="004E0D41" w14:paraId="48C514C6" w14:textId="77777777" w:rsidTr="00FA3F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</w:tcPr>
          <w:p w14:paraId="201E4F85" w14:textId="77777777" w:rsidR="003F2A23" w:rsidRPr="004E0D41" w:rsidRDefault="003F2A23" w:rsidP="00FA3F7F">
            <w:pPr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Conjugated to</w:t>
            </w:r>
          </w:p>
        </w:tc>
        <w:tc>
          <w:tcPr>
            <w:tcW w:w="581" w:type="pct"/>
          </w:tcPr>
          <w:p w14:paraId="45DD5205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React</w:t>
            </w:r>
            <w:r w:rsidRPr="004E0D41">
              <w:rPr>
                <w:rFonts w:ascii="Cambria Math" w:hAnsi="Cambria Math" w:cs="Cambria Math"/>
                <w:color w:val="auto"/>
              </w:rPr>
              <w:t>∗</w:t>
            </w:r>
          </w:p>
        </w:tc>
        <w:tc>
          <w:tcPr>
            <w:tcW w:w="662" w:type="pct"/>
          </w:tcPr>
          <w:p w14:paraId="56A06634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Dilution</w:t>
            </w:r>
          </w:p>
        </w:tc>
        <w:tc>
          <w:tcPr>
            <w:tcW w:w="1760" w:type="pct"/>
          </w:tcPr>
          <w:p w14:paraId="627DB14E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Source</w:t>
            </w:r>
          </w:p>
        </w:tc>
        <w:tc>
          <w:tcPr>
            <w:tcW w:w="946" w:type="pct"/>
          </w:tcPr>
          <w:p w14:paraId="0B07E411" w14:textId="77777777" w:rsidR="003F2A23" w:rsidRPr="004E0D41" w:rsidRDefault="003F2A23" w:rsidP="00FA3F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ID</w:t>
            </w:r>
          </w:p>
        </w:tc>
      </w:tr>
      <w:tr w:rsidR="004E0D41" w:rsidRPr="004E0D41" w14:paraId="6709A59C" w14:textId="77777777" w:rsidTr="00FA3F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</w:tcPr>
          <w:p w14:paraId="4BBADD66" w14:textId="77777777" w:rsidR="003F2A23" w:rsidRPr="004E0D41" w:rsidRDefault="003F2A23" w:rsidP="00FA3F7F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</w:rPr>
              <w:t>Peroxidase</w:t>
            </w:r>
          </w:p>
        </w:tc>
        <w:tc>
          <w:tcPr>
            <w:tcW w:w="581" w:type="pct"/>
          </w:tcPr>
          <w:p w14:paraId="5ACC7A5B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662" w:type="pct"/>
          </w:tcPr>
          <w:p w14:paraId="717EC8E7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5000</w:t>
            </w:r>
          </w:p>
        </w:tc>
        <w:tc>
          <w:tcPr>
            <w:tcW w:w="1760" w:type="pct"/>
          </w:tcPr>
          <w:p w14:paraId="27EE2993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Jackson ImmunoResearch</w:t>
            </w:r>
          </w:p>
        </w:tc>
        <w:tc>
          <w:tcPr>
            <w:tcW w:w="946" w:type="pct"/>
          </w:tcPr>
          <w:p w14:paraId="76BDB65B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715-036-150</w:t>
            </w:r>
          </w:p>
        </w:tc>
      </w:tr>
      <w:tr w:rsidR="004E0D41" w:rsidRPr="004E0D41" w14:paraId="23C6D9E6" w14:textId="77777777" w:rsidTr="00FA3F7F">
        <w:trPr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" w:type="pct"/>
          </w:tcPr>
          <w:p w14:paraId="782348E1" w14:textId="77777777" w:rsidR="003F2A23" w:rsidRPr="004E0D41" w:rsidRDefault="003F2A23" w:rsidP="00FA3F7F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Peroxidase</w:t>
            </w:r>
          </w:p>
          <w:p w14:paraId="7CAFDF90" w14:textId="77777777" w:rsidR="003F2A23" w:rsidRPr="004E0D41" w:rsidRDefault="003F2A23" w:rsidP="00FA3F7F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Fluorophore</w:t>
            </w:r>
          </w:p>
          <w:p w14:paraId="4E06FFEC" w14:textId="77777777" w:rsidR="003F2A23" w:rsidRPr="004E0D41" w:rsidRDefault="003F2A23" w:rsidP="00FA3F7F">
            <w:pPr>
              <w:rPr>
                <w:rFonts w:ascii="Times New Roman" w:hAnsi="Times New Roman" w:cs="Times New Roman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Fluorophore</w:t>
            </w:r>
          </w:p>
          <w:p w14:paraId="525E4D67" w14:textId="19BB0D0D" w:rsidR="0074304E" w:rsidRPr="004E0D41" w:rsidRDefault="0074304E" w:rsidP="00FA3F7F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Biotinylated</w:t>
            </w:r>
          </w:p>
          <w:p w14:paraId="11A2F742" w14:textId="77777777" w:rsidR="0074304E" w:rsidRPr="004E0D41" w:rsidRDefault="0074304E" w:rsidP="0074304E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Biotinylated</w:t>
            </w:r>
          </w:p>
          <w:p w14:paraId="02209306" w14:textId="6CD35037" w:rsidR="0074304E" w:rsidRPr="004E0D41" w:rsidRDefault="0074304E" w:rsidP="00FA3F7F">
            <w:pPr>
              <w:rPr>
                <w:rFonts w:ascii="Times New Roman" w:hAnsi="Times New Roman" w:cs="Times New Roman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Biotinylated</w:t>
            </w:r>
          </w:p>
        </w:tc>
        <w:tc>
          <w:tcPr>
            <w:tcW w:w="581" w:type="pct"/>
          </w:tcPr>
          <w:p w14:paraId="36B4FC76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R</w:t>
            </w:r>
          </w:p>
          <w:p w14:paraId="584605F2" w14:textId="771369E5" w:rsidR="003F2A23" w:rsidRPr="004E0D41" w:rsidRDefault="007E6C3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G</w:t>
            </w:r>
          </w:p>
          <w:p w14:paraId="1E891649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R</w:t>
            </w:r>
          </w:p>
          <w:p w14:paraId="0805AEF7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G</w:t>
            </w:r>
          </w:p>
          <w:p w14:paraId="3919BE58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R</w:t>
            </w:r>
          </w:p>
          <w:p w14:paraId="115F05E9" w14:textId="2BA8102F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M</w:t>
            </w:r>
          </w:p>
        </w:tc>
        <w:tc>
          <w:tcPr>
            <w:tcW w:w="662" w:type="pct"/>
          </w:tcPr>
          <w:p w14:paraId="05726BD4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1000</w:t>
            </w:r>
          </w:p>
          <w:p w14:paraId="119F4FA1" w14:textId="1164404B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</w:t>
            </w:r>
            <w:r w:rsidR="007E6C3E" w:rsidRPr="004E0D41">
              <w:rPr>
                <w:rFonts w:ascii="Times New Roman" w:hAnsi="Times New Roman" w:cs="Times New Roman"/>
                <w:color w:val="auto"/>
              </w:rPr>
              <w:t>400</w:t>
            </w:r>
          </w:p>
          <w:p w14:paraId="4762B1F7" w14:textId="6EACD5A1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</w:t>
            </w:r>
            <w:r w:rsidR="007E6C3E" w:rsidRPr="004E0D41">
              <w:rPr>
                <w:rFonts w:ascii="Times New Roman" w:hAnsi="Times New Roman" w:cs="Times New Roman"/>
                <w:color w:val="auto"/>
              </w:rPr>
              <w:t>4</w:t>
            </w:r>
            <w:r w:rsidRPr="004E0D41">
              <w:rPr>
                <w:rFonts w:ascii="Times New Roman" w:hAnsi="Times New Roman" w:cs="Times New Roman"/>
                <w:color w:val="auto"/>
              </w:rPr>
              <w:t>00</w:t>
            </w:r>
          </w:p>
          <w:p w14:paraId="196EE2CD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200</w:t>
            </w:r>
          </w:p>
          <w:p w14:paraId="4D69B48A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200</w:t>
            </w:r>
          </w:p>
          <w:p w14:paraId="27BE7C07" w14:textId="6B3FEA2C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1:200</w:t>
            </w:r>
          </w:p>
        </w:tc>
        <w:tc>
          <w:tcPr>
            <w:tcW w:w="1760" w:type="pct"/>
          </w:tcPr>
          <w:p w14:paraId="51A8D648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Vector Laboratories</w:t>
            </w:r>
          </w:p>
          <w:p w14:paraId="55317BC5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Invitrogen</w:t>
            </w:r>
          </w:p>
          <w:p w14:paraId="5B7B7262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Invitrogen</w:t>
            </w:r>
          </w:p>
          <w:p w14:paraId="06521997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Vector Laboratories</w:t>
            </w:r>
          </w:p>
          <w:p w14:paraId="788DC6E8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Vector Laboratories</w:t>
            </w:r>
          </w:p>
          <w:p w14:paraId="666618D2" w14:textId="7214A12C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Vector Laboratories</w:t>
            </w:r>
          </w:p>
        </w:tc>
        <w:tc>
          <w:tcPr>
            <w:tcW w:w="946" w:type="pct"/>
          </w:tcPr>
          <w:p w14:paraId="75D30B79" w14:textId="77777777" w:rsidR="003F2A23" w:rsidRPr="004E0D41" w:rsidRDefault="003F2A23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PI-1000</w:t>
            </w:r>
          </w:p>
          <w:p w14:paraId="3C6C2355" w14:textId="03E73C05" w:rsidR="00A27495" w:rsidRPr="004E0D41" w:rsidRDefault="00A27495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A</w:t>
            </w:r>
            <w:r w:rsidR="007E6C3E" w:rsidRPr="004E0D41">
              <w:rPr>
                <w:rFonts w:ascii="Times New Roman" w:hAnsi="Times New Roman" w:cs="Times New Roman"/>
                <w:color w:val="auto"/>
              </w:rPr>
              <w:t>-11055</w:t>
            </w:r>
          </w:p>
          <w:p w14:paraId="44AE82CC" w14:textId="1BFA210B" w:rsidR="003F2A23" w:rsidRPr="004E0D41" w:rsidRDefault="00A27495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A</w:t>
            </w:r>
            <w:r w:rsidR="007E6C3E" w:rsidRPr="004E0D41">
              <w:rPr>
                <w:rFonts w:ascii="Times New Roman" w:hAnsi="Times New Roman" w:cs="Times New Roman"/>
                <w:color w:val="auto"/>
              </w:rPr>
              <w:t>-31572</w:t>
            </w:r>
          </w:p>
          <w:p w14:paraId="2E29C892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BA-5000</w:t>
            </w:r>
          </w:p>
          <w:p w14:paraId="44D4AF91" w14:textId="77777777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BA-1000</w:t>
            </w:r>
          </w:p>
          <w:p w14:paraId="1B944FD2" w14:textId="40414654" w:rsidR="0074304E" w:rsidRPr="004E0D41" w:rsidRDefault="0074304E" w:rsidP="00FA3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BA-2000</w:t>
            </w:r>
          </w:p>
        </w:tc>
      </w:tr>
    </w:tbl>
    <w:p w14:paraId="09B18481" w14:textId="4CDD6B17" w:rsidR="00726A91" w:rsidRPr="004E0D41" w:rsidRDefault="003F2A23">
      <w:pPr>
        <w:rPr>
          <w:rFonts w:ascii="Times New Roman" w:hAnsi="Times New Roman" w:cs="Times New Roman"/>
          <w:lang w:val="en-US"/>
        </w:rPr>
      </w:pPr>
      <w:r w:rsidRPr="004E0D41">
        <w:rPr>
          <w:rFonts w:ascii="Times New Roman" w:hAnsi="Times New Roman" w:cs="Times New Roman"/>
          <w:lang w:val="en-US"/>
        </w:rPr>
        <w:t>*M, mouse; R, rabbit</w:t>
      </w:r>
      <w:r w:rsidR="004F5991" w:rsidRPr="004E0D41">
        <w:rPr>
          <w:rFonts w:ascii="Times New Roman" w:hAnsi="Times New Roman" w:cs="Times New Roman"/>
          <w:lang w:val="en-US"/>
        </w:rPr>
        <w:t>; G, goat.</w:t>
      </w:r>
    </w:p>
    <w:p w14:paraId="65623336" w14:textId="77777777" w:rsidR="005B112C" w:rsidRPr="004E0D41" w:rsidRDefault="005B112C">
      <w:pPr>
        <w:rPr>
          <w:rFonts w:ascii="Times New Roman" w:hAnsi="Times New Roman" w:cs="Times New Roman"/>
          <w:lang w:val="en-US"/>
        </w:rPr>
      </w:pPr>
    </w:p>
    <w:p w14:paraId="7F437927" w14:textId="5954CC01" w:rsidR="00726A91" w:rsidRPr="004E0D41" w:rsidRDefault="00726A91" w:rsidP="00726A91">
      <w:pPr>
        <w:rPr>
          <w:rFonts w:ascii="Times New Roman" w:hAnsi="Times New Roman" w:cs="Times New Roman"/>
          <w:lang w:val="en-US"/>
        </w:rPr>
      </w:pPr>
      <w:r w:rsidRPr="004E0D41">
        <w:rPr>
          <w:rFonts w:ascii="Times New Roman" w:hAnsi="Times New Roman" w:cs="Times New Roman"/>
          <w:b/>
          <w:lang w:val="en-US"/>
        </w:rPr>
        <w:t>TABLE 1D</w:t>
      </w:r>
      <w:r w:rsidR="005B112C" w:rsidRPr="004E0D41">
        <w:rPr>
          <w:rFonts w:ascii="Times New Roman" w:hAnsi="Times New Roman" w:cs="Times New Roman"/>
          <w:lang w:val="en-US"/>
        </w:rPr>
        <w:t xml:space="preserve">. </w:t>
      </w:r>
      <w:r w:rsidRPr="004E0D41">
        <w:rPr>
          <w:rFonts w:ascii="Times New Roman" w:hAnsi="Times New Roman" w:cs="Times New Roman"/>
          <w:lang w:val="en-US"/>
        </w:rPr>
        <w:t>RNAscope Probe all from ACD Bio.</w:t>
      </w:r>
    </w:p>
    <w:tbl>
      <w:tblPr>
        <w:tblStyle w:val="Sfondochiaro"/>
        <w:tblW w:w="0" w:type="auto"/>
        <w:tblLook w:val="06A0" w:firstRow="1" w:lastRow="0" w:firstColumn="1" w:lastColumn="0" w:noHBand="1" w:noVBand="1"/>
      </w:tblPr>
      <w:tblGrid>
        <w:gridCol w:w="4812"/>
        <w:gridCol w:w="4826"/>
      </w:tblGrid>
      <w:tr w:rsidR="004E0D41" w:rsidRPr="004E0D41" w14:paraId="3389201F" w14:textId="77777777" w:rsidTr="00DD6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5A8BC068" w14:textId="77777777" w:rsidR="00726A91" w:rsidRPr="004E0D41" w:rsidRDefault="00726A91" w:rsidP="00DD646D">
            <w:pPr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Target Gene</w:t>
            </w:r>
          </w:p>
        </w:tc>
        <w:tc>
          <w:tcPr>
            <w:tcW w:w="4826" w:type="dxa"/>
          </w:tcPr>
          <w:p w14:paraId="3E613DB5" w14:textId="1E835BAB" w:rsidR="00726A91" w:rsidRPr="004E0D41" w:rsidRDefault="00726A91" w:rsidP="00DD64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E0D41">
              <w:rPr>
                <w:rFonts w:ascii="Times New Roman" w:hAnsi="Times New Roman" w:cs="Times New Roman"/>
                <w:color w:val="auto"/>
              </w:rPr>
              <w:t>Assay ID</w:t>
            </w:r>
          </w:p>
        </w:tc>
      </w:tr>
      <w:tr w:rsidR="004E0D41" w:rsidRPr="004E0D41" w14:paraId="5705F269" w14:textId="77777777" w:rsidTr="00DD6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2" w:type="dxa"/>
          </w:tcPr>
          <w:p w14:paraId="488CBAF3" w14:textId="506BA062" w:rsidR="00726A91" w:rsidRPr="004E0D41" w:rsidRDefault="008630A5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D68</w:t>
            </w:r>
          </w:p>
          <w:p w14:paraId="581A8615" w14:textId="0823E433" w:rsidR="001602D8" w:rsidRPr="004E0D41" w:rsidRDefault="001602D8" w:rsidP="00726A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</w:t>
            </w:r>
            <w:r w:rsidR="005920E1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AT</w:t>
            </w:r>
          </w:p>
          <w:p w14:paraId="28BE3A73" w14:textId="0454C03C" w:rsidR="00546B56" w:rsidRPr="004E0D41" w:rsidRDefault="00546B56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hAT</w:t>
            </w:r>
          </w:p>
          <w:p w14:paraId="59ECC688" w14:textId="07176D06" w:rsidR="00726A91" w:rsidRPr="004E0D41" w:rsidRDefault="00726A91" w:rsidP="00726A91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F4</w:t>
            </w:r>
            <w:r w:rsidR="00133652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-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80</w:t>
            </w:r>
          </w:p>
          <w:p w14:paraId="0FDB0918" w14:textId="040A9DE1" w:rsidR="00E54CE4" w:rsidRPr="004E0D41" w:rsidRDefault="00E54CE4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hT1</w:t>
            </w:r>
          </w:p>
          <w:p w14:paraId="53CDB016" w14:textId="2CAB27E1" w:rsidR="00726A91" w:rsidRPr="004E0D41" w:rsidRDefault="00726A91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3-plex </w:t>
            </w:r>
            <w:r w:rsidR="00B06998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P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ositive control</w:t>
            </w:r>
            <w:r w:rsidR="00B06998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                                                                                             </w:t>
            </w:r>
          </w:p>
          <w:p w14:paraId="259C49AC" w14:textId="79DE1DB2" w:rsidR="005B1348" w:rsidRPr="004E0D41" w:rsidRDefault="005B1348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3-plex Positive control</w:t>
            </w:r>
          </w:p>
          <w:p w14:paraId="517F69BD" w14:textId="5763AACC" w:rsidR="00726A91" w:rsidRPr="004E0D41" w:rsidRDefault="00726A91" w:rsidP="00726A91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 xml:space="preserve">3-plex </w:t>
            </w:r>
            <w:r w:rsidR="00B06998"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N</w:t>
            </w:r>
            <w:r w:rsidRPr="004E0D41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egative control</w:t>
            </w:r>
          </w:p>
        </w:tc>
        <w:tc>
          <w:tcPr>
            <w:tcW w:w="4826" w:type="dxa"/>
          </w:tcPr>
          <w:p w14:paraId="1A45A2CE" w14:textId="45BEACC2" w:rsidR="00B06998" w:rsidRPr="004E0D41" w:rsidRDefault="008630A5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</w:t>
            </w:r>
            <w:r w:rsidR="007143A0" w:rsidRPr="004E0D41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CD68</w:t>
            </w:r>
            <w:r w:rsidR="007143A0" w:rsidRPr="004E0D41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="00113D20" w:rsidRPr="004E0D41">
              <w:rPr>
                <w:rFonts w:ascii="Times New Roman" w:hAnsi="Times New Roman" w:cs="Times New Roman"/>
                <w:color w:val="auto"/>
                <w:lang w:val="en-US"/>
              </w:rPr>
              <w:t>C2-</w:t>
            </w:r>
            <w:r w:rsidR="007143A0" w:rsidRPr="004E0D41">
              <w:rPr>
                <w:rFonts w:ascii="Times New Roman" w:hAnsi="Times New Roman" w:cs="Times New Roman"/>
                <w:color w:val="auto"/>
                <w:lang w:val="en-US"/>
              </w:rPr>
              <w:t>mRNA (</w:t>
            </w:r>
            <w:r w:rsidR="004C341B" w:rsidRPr="004E0D41">
              <w:rPr>
                <w:rFonts w:ascii="Times New Roman" w:hAnsi="Times New Roman" w:cs="Times New Roman"/>
                <w:color w:val="auto"/>
                <w:lang w:val="en-US"/>
              </w:rPr>
              <w:t>560591-C2)</w:t>
            </w:r>
          </w:p>
          <w:p w14:paraId="0C9AB9FC" w14:textId="5ADF725F" w:rsidR="001602D8" w:rsidRPr="004E0D41" w:rsidRDefault="001602D8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Hs</w:t>
            </w:r>
            <w:r w:rsidR="008630A5" w:rsidRPr="004E0D41">
              <w:rPr>
                <w:rFonts w:ascii="Times New Roman" w:hAnsi="Times New Roman" w:cs="Times New Roman"/>
                <w:color w:val="auto"/>
                <w:lang w:val="en-US"/>
              </w:rPr>
              <w:t>-C</w:t>
            </w:r>
            <w:r w:rsidR="005920E1" w:rsidRPr="004E0D41">
              <w:rPr>
                <w:rFonts w:ascii="Times New Roman" w:hAnsi="Times New Roman" w:cs="Times New Roman"/>
                <w:color w:val="auto"/>
                <w:lang w:val="en-US"/>
              </w:rPr>
              <w:t>H</w:t>
            </w:r>
            <w:r w:rsidR="008630A5" w:rsidRPr="004E0D41">
              <w:rPr>
                <w:rFonts w:ascii="Times New Roman" w:hAnsi="Times New Roman" w:cs="Times New Roman"/>
                <w:color w:val="auto"/>
                <w:lang w:val="en-US"/>
              </w:rPr>
              <w:t>AT-mRNA (</w:t>
            </w:r>
            <w:r w:rsidR="00113D20" w:rsidRPr="004E0D41">
              <w:rPr>
                <w:rFonts w:ascii="Times New Roman" w:hAnsi="Times New Roman" w:cs="Times New Roman"/>
                <w:color w:val="auto"/>
                <w:lang w:val="en-US"/>
              </w:rPr>
              <w:t>450671)</w:t>
            </w:r>
          </w:p>
          <w:p w14:paraId="61448AB7" w14:textId="7BAE82B4" w:rsidR="00546B56" w:rsidRPr="004E0D41" w:rsidRDefault="00546B56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Mm-ChAT-mRNA (408731) </w:t>
            </w:r>
          </w:p>
          <w:p w14:paraId="4D8F14DD" w14:textId="2FBBCDC8" w:rsidR="00B06998" w:rsidRPr="004E0D41" w:rsidRDefault="00B06998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</w:t>
            </w:r>
            <w:r w:rsidR="005B112C" w:rsidRPr="004E0D41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Adgre1-C2-mRNA (460651-C2)  </w:t>
            </w:r>
          </w:p>
          <w:p w14:paraId="44ACA3FF" w14:textId="187137A1" w:rsidR="00B032BC" w:rsidRPr="004E0D41" w:rsidRDefault="00B032BC" w:rsidP="00B032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</w:t>
            </w:r>
            <w:r w:rsidR="00133652" w:rsidRPr="004E0D41">
              <w:rPr>
                <w:rFonts w:ascii="Times New Roman" w:hAnsi="Times New Roman" w:cs="Times New Roman"/>
                <w:color w:val="auto"/>
                <w:lang w:val="en-US"/>
              </w:rPr>
              <w:t>-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Slc5a7-mRNA (439941) </w:t>
            </w:r>
          </w:p>
          <w:p w14:paraId="1DBD3DD7" w14:textId="04912F05" w:rsidR="00DF0A92" w:rsidRPr="004E0D41" w:rsidRDefault="00241979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Hs (PN </w:t>
            </w:r>
            <w:r w:rsidRPr="004E0D41">
              <w:rPr>
                <w:color w:val="auto"/>
                <w:lang w:val="en-US"/>
              </w:rPr>
              <w:t>320861)</w:t>
            </w:r>
          </w:p>
          <w:p w14:paraId="2B1849F2" w14:textId="626584D3" w:rsidR="005B1348" w:rsidRPr="004E0D41" w:rsidRDefault="005B1348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Mm (PN 320881)</w:t>
            </w:r>
          </w:p>
          <w:p w14:paraId="26B05DA9" w14:textId="59263DA8" w:rsidR="00726A91" w:rsidRPr="004E0D41" w:rsidRDefault="00822983" w:rsidP="00DD6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Bacterial d</w:t>
            </w:r>
            <w:r w:rsidR="00FF4AF8"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apB 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(</w:t>
            </w:r>
            <w:r w:rsidR="006E3727" w:rsidRPr="004E0D41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r w:rsidR="00B06998" w:rsidRPr="004E0D41">
              <w:rPr>
                <w:rFonts w:ascii="Times New Roman" w:hAnsi="Times New Roman" w:cs="Times New Roman"/>
                <w:color w:val="auto"/>
                <w:lang w:val="en-US"/>
              </w:rPr>
              <w:t>N 320871</w:t>
            </w:r>
            <w:r w:rsidRPr="004E0D41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  <w:r w:rsidR="00B06998" w:rsidRPr="004E0D41">
              <w:rPr>
                <w:rFonts w:ascii="Times New Roman" w:hAnsi="Times New Roman" w:cs="Times New Roman"/>
                <w:color w:val="auto"/>
                <w:lang w:val="en-US"/>
              </w:rPr>
              <w:t xml:space="preserve">                  </w:t>
            </w:r>
          </w:p>
        </w:tc>
      </w:tr>
    </w:tbl>
    <w:p w14:paraId="0DF419C4" w14:textId="688D2A60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0A9F8B3B" w14:textId="25AD0E8F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7B14394B" w14:textId="51E6FF09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25D2E1CD" w14:textId="262D2DAC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2E3DDBCE" w14:textId="162629C8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511D9D1F" w14:textId="78218254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p w14:paraId="3891C913" w14:textId="4BDBC1C8" w:rsidR="00726A91" w:rsidRPr="004E0D41" w:rsidRDefault="00726A91">
      <w:pPr>
        <w:rPr>
          <w:rFonts w:ascii="Times New Roman" w:hAnsi="Times New Roman" w:cs="Times New Roman"/>
          <w:lang w:val="en-US"/>
        </w:rPr>
      </w:pPr>
    </w:p>
    <w:sectPr w:rsidR="00726A91" w:rsidRPr="004E0D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332"/>
    <w:rsid w:val="0000355C"/>
    <w:rsid w:val="00010669"/>
    <w:rsid w:val="000425F9"/>
    <w:rsid w:val="0005557E"/>
    <w:rsid w:val="0005793F"/>
    <w:rsid w:val="00084569"/>
    <w:rsid w:val="00086AE0"/>
    <w:rsid w:val="00095B37"/>
    <w:rsid w:val="000C1CE9"/>
    <w:rsid w:val="000D0C9E"/>
    <w:rsid w:val="000E0F69"/>
    <w:rsid w:val="000E4AFD"/>
    <w:rsid w:val="00107A2A"/>
    <w:rsid w:val="00113D20"/>
    <w:rsid w:val="00115B96"/>
    <w:rsid w:val="001334E2"/>
    <w:rsid w:val="00133652"/>
    <w:rsid w:val="00155766"/>
    <w:rsid w:val="001602D8"/>
    <w:rsid w:val="00164551"/>
    <w:rsid w:val="00165F72"/>
    <w:rsid w:val="001761A9"/>
    <w:rsid w:val="00183B5B"/>
    <w:rsid w:val="001868BA"/>
    <w:rsid w:val="0019328D"/>
    <w:rsid w:val="001C2784"/>
    <w:rsid w:val="001C6075"/>
    <w:rsid w:val="001F24CE"/>
    <w:rsid w:val="0020148C"/>
    <w:rsid w:val="00217FF7"/>
    <w:rsid w:val="00234E8B"/>
    <w:rsid w:val="00241979"/>
    <w:rsid w:val="00251BF8"/>
    <w:rsid w:val="00284E12"/>
    <w:rsid w:val="002E25C1"/>
    <w:rsid w:val="002E5E32"/>
    <w:rsid w:val="002F5F41"/>
    <w:rsid w:val="00311838"/>
    <w:rsid w:val="00325FC7"/>
    <w:rsid w:val="00350BA1"/>
    <w:rsid w:val="003528EA"/>
    <w:rsid w:val="00362524"/>
    <w:rsid w:val="00394268"/>
    <w:rsid w:val="003A498D"/>
    <w:rsid w:val="003C3BC0"/>
    <w:rsid w:val="003D7437"/>
    <w:rsid w:val="003E70F6"/>
    <w:rsid w:val="003F2A23"/>
    <w:rsid w:val="00417798"/>
    <w:rsid w:val="00431299"/>
    <w:rsid w:val="00436989"/>
    <w:rsid w:val="00444255"/>
    <w:rsid w:val="00454CFA"/>
    <w:rsid w:val="004C341B"/>
    <w:rsid w:val="004E0D41"/>
    <w:rsid w:val="004F5991"/>
    <w:rsid w:val="005026C0"/>
    <w:rsid w:val="00521C6E"/>
    <w:rsid w:val="00542918"/>
    <w:rsid w:val="00546B56"/>
    <w:rsid w:val="00577CD5"/>
    <w:rsid w:val="00584DBB"/>
    <w:rsid w:val="00586660"/>
    <w:rsid w:val="005920E1"/>
    <w:rsid w:val="005A789E"/>
    <w:rsid w:val="005B112C"/>
    <w:rsid w:val="005B1348"/>
    <w:rsid w:val="005B394D"/>
    <w:rsid w:val="00601359"/>
    <w:rsid w:val="00613484"/>
    <w:rsid w:val="00642CDB"/>
    <w:rsid w:val="00644F79"/>
    <w:rsid w:val="00670680"/>
    <w:rsid w:val="006732A2"/>
    <w:rsid w:val="006A4D8A"/>
    <w:rsid w:val="006E242B"/>
    <w:rsid w:val="006E3727"/>
    <w:rsid w:val="00700AE8"/>
    <w:rsid w:val="007143A0"/>
    <w:rsid w:val="00726A91"/>
    <w:rsid w:val="0074304E"/>
    <w:rsid w:val="0074359B"/>
    <w:rsid w:val="00750D64"/>
    <w:rsid w:val="00754724"/>
    <w:rsid w:val="007922A1"/>
    <w:rsid w:val="007A08E0"/>
    <w:rsid w:val="007B063A"/>
    <w:rsid w:val="007B7BF6"/>
    <w:rsid w:val="007C2D0C"/>
    <w:rsid w:val="007D3B8A"/>
    <w:rsid w:val="007E6C3E"/>
    <w:rsid w:val="007F2B81"/>
    <w:rsid w:val="00811CB4"/>
    <w:rsid w:val="008168A5"/>
    <w:rsid w:val="00822983"/>
    <w:rsid w:val="00824344"/>
    <w:rsid w:val="00831F7E"/>
    <w:rsid w:val="00860DB3"/>
    <w:rsid w:val="008630A5"/>
    <w:rsid w:val="008721FE"/>
    <w:rsid w:val="00874F74"/>
    <w:rsid w:val="00884866"/>
    <w:rsid w:val="008F3D56"/>
    <w:rsid w:val="009308DD"/>
    <w:rsid w:val="00944041"/>
    <w:rsid w:val="009565C8"/>
    <w:rsid w:val="00960DB2"/>
    <w:rsid w:val="00963A6F"/>
    <w:rsid w:val="00971981"/>
    <w:rsid w:val="009744C5"/>
    <w:rsid w:val="0098207A"/>
    <w:rsid w:val="009834C1"/>
    <w:rsid w:val="009A302E"/>
    <w:rsid w:val="009B2502"/>
    <w:rsid w:val="009C5332"/>
    <w:rsid w:val="009F0086"/>
    <w:rsid w:val="00A02B37"/>
    <w:rsid w:val="00A03ECF"/>
    <w:rsid w:val="00A07FF5"/>
    <w:rsid w:val="00A16066"/>
    <w:rsid w:val="00A27495"/>
    <w:rsid w:val="00A27D46"/>
    <w:rsid w:val="00A453A1"/>
    <w:rsid w:val="00A46B9C"/>
    <w:rsid w:val="00A5451A"/>
    <w:rsid w:val="00A83880"/>
    <w:rsid w:val="00AF4BE9"/>
    <w:rsid w:val="00B032BC"/>
    <w:rsid w:val="00B06998"/>
    <w:rsid w:val="00B14438"/>
    <w:rsid w:val="00B170B4"/>
    <w:rsid w:val="00B23B0B"/>
    <w:rsid w:val="00B434EC"/>
    <w:rsid w:val="00B54ADE"/>
    <w:rsid w:val="00B770DE"/>
    <w:rsid w:val="00B816E3"/>
    <w:rsid w:val="00B825BC"/>
    <w:rsid w:val="00B84A74"/>
    <w:rsid w:val="00BA6D2D"/>
    <w:rsid w:val="00BC3CC7"/>
    <w:rsid w:val="00BF1F91"/>
    <w:rsid w:val="00C124DF"/>
    <w:rsid w:val="00C12681"/>
    <w:rsid w:val="00C61B24"/>
    <w:rsid w:val="00C85B6E"/>
    <w:rsid w:val="00CB0EF0"/>
    <w:rsid w:val="00CB72EC"/>
    <w:rsid w:val="00CC03EA"/>
    <w:rsid w:val="00CC4CF7"/>
    <w:rsid w:val="00CD07BB"/>
    <w:rsid w:val="00CD379D"/>
    <w:rsid w:val="00CE4A57"/>
    <w:rsid w:val="00CE4C14"/>
    <w:rsid w:val="00CF1511"/>
    <w:rsid w:val="00CF4B23"/>
    <w:rsid w:val="00D22606"/>
    <w:rsid w:val="00D47EFE"/>
    <w:rsid w:val="00D7028B"/>
    <w:rsid w:val="00D74968"/>
    <w:rsid w:val="00DC7C40"/>
    <w:rsid w:val="00DD58B9"/>
    <w:rsid w:val="00DF0A92"/>
    <w:rsid w:val="00E06BDD"/>
    <w:rsid w:val="00E14E22"/>
    <w:rsid w:val="00E16BA1"/>
    <w:rsid w:val="00E17F0C"/>
    <w:rsid w:val="00E2012E"/>
    <w:rsid w:val="00E362E8"/>
    <w:rsid w:val="00E36B13"/>
    <w:rsid w:val="00E40136"/>
    <w:rsid w:val="00E40B61"/>
    <w:rsid w:val="00E45B31"/>
    <w:rsid w:val="00E54CE4"/>
    <w:rsid w:val="00E8278D"/>
    <w:rsid w:val="00E85D5B"/>
    <w:rsid w:val="00E8709D"/>
    <w:rsid w:val="00E92C3E"/>
    <w:rsid w:val="00ED2912"/>
    <w:rsid w:val="00ED6E03"/>
    <w:rsid w:val="00EE68F0"/>
    <w:rsid w:val="00F1243C"/>
    <w:rsid w:val="00F2178D"/>
    <w:rsid w:val="00F259B0"/>
    <w:rsid w:val="00F327BE"/>
    <w:rsid w:val="00F36982"/>
    <w:rsid w:val="00F428A9"/>
    <w:rsid w:val="00F45C81"/>
    <w:rsid w:val="00F76A18"/>
    <w:rsid w:val="00FA1E88"/>
    <w:rsid w:val="00FC4931"/>
    <w:rsid w:val="00FD7837"/>
    <w:rsid w:val="00FF4AF8"/>
    <w:rsid w:val="00FF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4583F"/>
  <w15:docId w15:val="{CB47CD42-970B-4D39-AE1A-612FAD2C7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26A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C5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9C53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9C533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9C533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9C533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Testosegnaposto">
    <w:name w:val="Placeholder Text"/>
    <w:basedOn w:val="Carpredefinitoparagrafo"/>
    <w:uiPriority w:val="99"/>
    <w:semiHidden/>
    <w:rsid w:val="00155766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55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557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onora Di Mercurio</dc:creator>
  <cp:lastModifiedBy>ANTONIO GIORDANO</cp:lastModifiedBy>
  <cp:revision>5</cp:revision>
  <cp:lastPrinted>2019-10-02T14:44:00Z</cp:lastPrinted>
  <dcterms:created xsi:type="dcterms:W3CDTF">2023-11-23T15:56:00Z</dcterms:created>
  <dcterms:modified xsi:type="dcterms:W3CDTF">2023-12-28T14:02:00Z</dcterms:modified>
</cp:coreProperties>
</file>